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2A87" w:rsidRPr="00DE6D1B" w:rsidRDefault="009D3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3D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9D3DB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D3DB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3D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Start"/>
      <w:r w:rsidRPr="009D3DBF">
        <w:rPr>
          <w:rFonts w:ascii="Times New Roman" w:hAnsi="Times New Roman" w:cs="Times New Roman"/>
          <w:sz w:val="24"/>
          <w:szCs w:val="24"/>
        </w:rPr>
        <w:t>enotypic</w:t>
      </w:r>
      <w:proofErr w:type="spellEnd"/>
      <w:r w:rsidRPr="009D3DBF">
        <w:rPr>
          <w:rFonts w:ascii="Times New Roman" w:hAnsi="Times New Roman" w:cs="Times New Roman"/>
          <w:sz w:val="24"/>
          <w:szCs w:val="24"/>
        </w:rPr>
        <w:t xml:space="preserve"> differences in lateral root traits under normal input (+P) and low input (-P) field conditions grown in Ishigaki in 2021</w:t>
      </w:r>
      <w:r w:rsidR="00DE6D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832" w:type="pct"/>
        <w:tblLayout w:type="fixed"/>
        <w:tblLook w:val="04A0" w:firstRow="1" w:lastRow="0" w:firstColumn="1" w:lastColumn="0" w:noHBand="0" w:noVBand="1"/>
      </w:tblPr>
      <w:tblGrid>
        <w:gridCol w:w="3281"/>
        <w:gridCol w:w="1074"/>
        <w:gridCol w:w="1076"/>
        <w:gridCol w:w="262"/>
        <w:gridCol w:w="1082"/>
        <w:gridCol w:w="1138"/>
        <w:gridCol w:w="262"/>
        <w:gridCol w:w="1071"/>
        <w:gridCol w:w="1138"/>
        <w:gridCol w:w="1133"/>
        <w:gridCol w:w="1133"/>
        <w:gridCol w:w="839"/>
      </w:tblGrid>
      <w:tr w:rsidR="00E27DC4" w:rsidRPr="00E27DC4" w:rsidTr="00FE4D04">
        <w:trPr>
          <w:trHeight w:val="310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Root trait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DJ123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Nerica4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NDJ188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proofErr w:type="spellStart"/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>Anova</w:t>
            </w:r>
            <w:proofErr w:type="spellEnd"/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test of the P effect</w:t>
            </w:r>
          </w:p>
        </w:tc>
      </w:tr>
      <w:tr w:rsidR="00E27DC4" w:rsidRPr="00E27DC4" w:rsidTr="00FE4D04">
        <w:trPr>
          <w:trHeight w:val="440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+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-P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+P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-P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+P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 xml:space="preserve"> -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 xml:space="preserve"> Average (+P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 xml:space="preserve">Average </w:t>
            </w:r>
          </w:p>
          <w:p w:rsidR="00E27DC4" w:rsidRPr="00E27DC4" w:rsidRDefault="00E27DC4" w:rsidP="00E2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( -P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lang w:eastAsia="en-DE"/>
                <w14:ligatures w14:val="none"/>
              </w:rPr>
              <w:t>P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DE"/>
                <w14:ligatures w14:val="none"/>
              </w:rPr>
              <w:t>-value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L-type root density on crown root (LDC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3.00 (0.50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3.33 (0.2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2.33 (0.58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2.50 (0.0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2.67 (0.2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3.00 (0.50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2.67 (0.3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2.94 (0.4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421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S-type density on crown root (SDC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67 (0.2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.0 (1.32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.83 (0.2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.17 (0.76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.17 (1.04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.17 (0.2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55 (0.6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.78 (0.5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023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*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 xml:space="preserve">S-type density on L-type </w:t>
            </w:r>
          </w:p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(SDL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11.3 (0.58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12.5 (0.50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11.5 (0.87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83 (0.76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11.0 (0.50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9.33 (0.58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11.2 (0.2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9.55 (2.8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355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Single L-type length on crown root (LLC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2.8 (7.65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9.8 (6.4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9.5 (32.7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39.0 (4.21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6.1 (7.22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5.1 (12.8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6.1 (3.3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8.0 (10.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012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*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Single S-type length on crown root (SLC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.23 (1.33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37 (0.32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.21 (0.4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31 (0.47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.91 (1.34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48 (0.77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7.45 (0.4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39 (0.8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010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*</w:t>
            </w:r>
          </w:p>
        </w:tc>
      </w:tr>
      <w:tr w:rsidR="00E27DC4" w:rsidRPr="00E27DC4" w:rsidTr="00FE4D04">
        <w:trPr>
          <w:trHeight w:val="580"/>
        </w:trPr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Single S-type length on L-type (SLL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49 (1.56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.34 (0.69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.68 (1.02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.43 (0.42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b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01 (0.35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5.94 (0.67)</w:t>
            </w:r>
            <w:r w:rsidRPr="00E27DC4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vertAlign w:val="superscript"/>
                <w:lang w:eastAsia="en-DE"/>
                <w14:ligatures w14:val="none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6.06 (0.4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4.91 (0.8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C4" w:rsidRPr="00E27DC4" w:rsidRDefault="00E27DC4" w:rsidP="00E27D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</w:pPr>
            <w:r w:rsidRPr="00E27DC4">
              <w:rPr>
                <w:rFonts w:ascii="Times New Roman" w:eastAsia="Times New Roman" w:hAnsi="Times New Roman" w:cs="Times New Roman"/>
                <w:color w:val="0D0D0D"/>
                <w:kern w:val="0"/>
                <w:lang w:eastAsia="en-DE"/>
                <w14:ligatures w14:val="none"/>
              </w:rPr>
              <w:t>0.112</w:t>
            </w:r>
          </w:p>
        </w:tc>
      </w:tr>
    </w:tbl>
    <w:p w:rsidR="00E27DC4" w:rsidRPr="00FE4D04" w:rsidRDefault="00FE4D04">
      <w:pPr>
        <w:rPr>
          <w:rFonts w:ascii="Times New Roman" w:hAnsi="Times New Roman" w:cs="Times New Roman"/>
        </w:rPr>
      </w:pPr>
      <w:r w:rsidRPr="00FE4D04">
        <w:rPr>
          <w:rFonts w:ascii="Times New Roman" w:hAnsi="Times New Roman" w:cs="Times New Roman"/>
        </w:rPr>
        <w:t>Mean phenotypic values are shown for each genotype and the number in parentheses indicates standard deviations. Different letters indicate significant differences between two P treatments within a genotype. * refers to the significant difference of the P treatments effect on lateral root traits at P&lt;0.05 using Tukey's HSD All-Pairwise Comparisons Test</w:t>
      </w:r>
    </w:p>
    <w:sectPr w:rsidR="00E27DC4" w:rsidRPr="00FE4D04" w:rsidSect="009D3D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BF"/>
    <w:rsid w:val="001A0D13"/>
    <w:rsid w:val="008E2A87"/>
    <w:rsid w:val="009D3DBF"/>
    <w:rsid w:val="00DE6D1B"/>
    <w:rsid w:val="00E27DC4"/>
    <w:rsid w:val="00FE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9B24473-38FE-4AB0-B06C-982D706AA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8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issuwa</dc:creator>
  <cp:keywords/>
  <dc:description/>
  <cp:lastModifiedBy>Matthias Wissuwa</cp:lastModifiedBy>
  <cp:revision>4</cp:revision>
  <dcterms:created xsi:type="dcterms:W3CDTF">2023-04-14T15:34:00Z</dcterms:created>
  <dcterms:modified xsi:type="dcterms:W3CDTF">2023-04-14T15:52:00Z</dcterms:modified>
</cp:coreProperties>
</file>